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51D" w:rsidRPr="00D03AF3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ry T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Baseline characteristics of the study population, stratified b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ether or not participants were included in the analysis of this study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701"/>
        <w:gridCol w:w="1701"/>
      </w:tblGrid>
      <w:tr w:rsidR="0023751D" w:rsidRPr="000208E1" w:rsidTr="003035AA">
        <w:trPr>
          <w:trHeight w:val="586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Included participants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(n = 5,796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 xml:space="preserve">Excluded participants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(n = 9,130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 xml:space="preserve">P-value for difference </w:t>
            </w:r>
          </w:p>
        </w:tc>
      </w:tr>
      <w:tr w:rsidR="0023751D" w:rsidRPr="00D03AF3" w:rsidTr="003035AA">
        <w:trPr>
          <w:trHeight w:val="278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4.2 (9.2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6.7 (10.8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B34034" w:rsidTr="003035AA">
        <w:trPr>
          <w:trHeight w:val="827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Body Mass Index (kg/m2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6.9 (4.1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7.7 (4.5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,656 (63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713 (29.7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922 (33.2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832 (20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328 (40.2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535 (16.8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,370 (58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5,690 (62.3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B34034" w:rsidTr="003035AA">
        <w:trPr>
          <w:trHeight w:val="1654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Physical Activity (Metabolic Equivalents of Task- hours/week)*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LASA questionnaire (RS-I and RS-II)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82.0 (57.4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7.3 (57.4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827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Zutphen Questionnaire (RS-III)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42.9 (63.2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6.0 (61.6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0.018</w:t>
            </w: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71.7 (63.8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3.5 (60.4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45 (11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072 (22.7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  <w:tr w:rsidR="0023751D" w:rsidRPr="00D03AF3" w:rsidTr="003035AA">
        <w:trPr>
          <w:trHeight w:val="556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Lower vocational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386 (41.2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,384 (37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0.015</w:t>
            </w:r>
          </w:p>
        </w:tc>
      </w:tr>
      <w:tr w:rsidR="0023751D" w:rsidRPr="00D03AF3" w:rsidTr="003035AA">
        <w:trPr>
          <w:trHeight w:val="541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Intermediate vocational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645 (28.4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233 (24.5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827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Higher vocational or university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084 (18.7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055 (11.6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925 (33.2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894 (31.7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514 (43.4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,659 (40.1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270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1,329 (22.9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2,192 (24.0%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3751D" w:rsidRPr="00D03AF3" w:rsidTr="003035AA">
        <w:trPr>
          <w:trHeight w:val="827"/>
        </w:trPr>
        <w:tc>
          <w:tcPr>
            <w:tcW w:w="1555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Alcohol consumption (g/day)*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6.6 (18.1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3.2 (15.6)</w:t>
            </w:r>
          </w:p>
        </w:tc>
        <w:tc>
          <w:tcPr>
            <w:tcW w:w="1701" w:type="dxa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</w:rPr>
            </w:pPr>
            <w:r w:rsidRPr="0023751D"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23751D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p w:rsidR="0023751D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Variables are presented as mean (SD) unless otherwise indicated. *Variable is presented as median (interquartile range) because it did not follow a normal distribution. Differences between men and women were assessed using Student’s T-tests in the case of normally distributed continuous variables, 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sym w:font="Symbol" w:char="F063"/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-tests in the case of categorical variables and Mann-Whitney U tests in the case of non-normally distributed continuous variable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Included participants are those who had valid dietary data available, did not have cancer or a history of cardiovascular disease and had information on glucose status available at baseline. The statistics presented above stem from an unimputed dataset. </w:t>
      </w:r>
    </w:p>
    <w:p w:rsidR="0023751D" w:rsidRDefault="0023751D" w:rsidP="0023751D">
      <w:pPr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23751D" w:rsidRDefault="0023751D" w:rsidP="0023751D">
      <w:pPr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23751D" w:rsidRPr="000208E1" w:rsidRDefault="0023751D" w:rsidP="002375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Pr="000208E1">
        <w:rPr>
          <w:rFonts w:ascii="Times New Roman" w:hAnsi="Times New Roman" w:cs="Times New Roman"/>
          <w:sz w:val="24"/>
          <w:szCs w:val="24"/>
          <w:lang w:val="en-US"/>
        </w:rPr>
        <w:t>. Associations between total dietary antioxidant capacity and risk of type 2 diabetes, type 2 diabetes among participants with prediabetes and prediabetes, excluding participants with less than one year of follow-up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67"/>
        <w:gridCol w:w="2063"/>
        <w:gridCol w:w="723"/>
        <w:gridCol w:w="1774"/>
        <w:gridCol w:w="747"/>
        <w:gridCol w:w="1859"/>
        <w:gridCol w:w="783"/>
      </w:tblGrid>
      <w:tr w:rsidR="0023751D" w:rsidRPr="00D03AF3" w:rsidTr="003035AA">
        <w:tc>
          <w:tcPr>
            <w:tcW w:w="5000" w:type="pct"/>
            <w:gridSpan w:val="7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Type 2 Diabetes</w:t>
            </w:r>
          </w:p>
        </w:tc>
      </w:tr>
      <w:tr w:rsidR="0023751D" w:rsidRPr="00D03AF3" w:rsidTr="003035AA"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5,738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505)</w:t>
            </w:r>
          </w:p>
        </w:tc>
        <w:tc>
          <w:tcPr>
            <w:tcW w:w="40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2,236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03)</w:t>
            </w:r>
          </w:p>
        </w:tc>
        <w:tc>
          <w:tcPr>
            <w:tcW w:w="41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3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3751D">
              <w:rPr>
                <w:rFonts w:ascii="Times New Roman" w:hAnsi="Times New Roman" w:cs="Times New Roman"/>
                <w:color w:val="FF0000"/>
                <w:lang w:val="en-US"/>
              </w:rPr>
              <w:t>(n = 3,502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color w:val="FF0000"/>
                <w:lang w:val="en-US"/>
              </w:rPr>
              <w:t>n cases = 302)</w:t>
            </w:r>
          </w:p>
        </w:tc>
        <w:tc>
          <w:tcPr>
            <w:tcW w:w="43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8 (0.78 ; 1.00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75 ; 1.05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75 ; 1.04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7 (0.78 ; 0.98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6 (0.72 ; 1.02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8 (0.74 ; 1.04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6 (0.76 ; 0.98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7 (0.72 ; 1.04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5 (0.71 ; 1.01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23751D" w:rsidRPr="0023751D" w:rsidTr="003035AA"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Type 2 Diabetes among Participants with Prediabetes</w:t>
            </w:r>
          </w:p>
        </w:tc>
      </w:tr>
      <w:tr w:rsidR="0023751D" w:rsidRPr="00D03AF3" w:rsidTr="003035AA"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821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44)</w:t>
            </w:r>
          </w:p>
        </w:tc>
        <w:tc>
          <w:tcPr>
            <w:tcW w:w="40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389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106)</w:t>
            </w:r>
          </w:p>
        </w:tc>
        <w:tc>
          <w:tcPr>
            <w:tcW w:w="41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3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432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138)</w:t>
            </w:r>
          </w:p>
        </w:tc>
        <w:tc>
          <w:tcPr>
            <w:tcW w:w="43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77 ; 1.04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4 (0.77 ; 1.15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5 (0.67 ; 1.07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2 (0.75 ; 1.16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1 (0.75 ; 1.12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8 (0.69 ; 1.12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0 (0.76 ; 1.05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3 (0.75 ; 1.15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3 (0.64 ; 1.08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3751D" w:rsidRPr="00D03AF3" w:rsidTr="003035AA"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Prediabetes</w:t>
            </w:r>
          </w:p>
        </w:tc>
      </w:tr>
      <w:tr w:rsidR="0023751D" w:rsidRPr="00D03AF3" w:rsidTr="003035AA"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4,888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753)</w:t>
            </w:r>
          </w:p>
        </w:tc>
        <w:tc>
          <w:tcPr>
            <w:tcW w:w="40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1,837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80)</w:t>
            </w:r>
          </w:p>
        </w:tc>
        <w:tc>
          <w:tcPr>
            <w:tcW w:w="41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31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3,051 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473)</w:t>
            </w:r>
          </w:p>
        </w:tc>
        <w:tc>
          <w:tcPr>
            <w:tcW w:w="43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3 (0.85 ; 1.02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3 (0.72 ; 0.97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1 (0.89 ; 1.14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1 (0.83 ; 1.00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1 (0.70 ; 0.94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9 (0.88 ;  1.12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23751D" w:rsidRPr="00D03AF3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14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1 (0.83 ; 1.01)</w:t>
            </w:r>
          </w:p>
        </w:tc>
        <w:tc>
          <w:tcPr>
            <w:tcW w:w="40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2 (0.70 ; 0.97)</w:t>
            </w:r>
          </w:p>
        </w:tc>
        <w:tc>
          <w:tcPr>
            <w:tcW w:w="41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03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7 (0.85 ; 1.11)</w:t>
            </w:r>
          </w:p>
        </w:tc>
        <w:tc>
          <w:tcPr>
            <w:tcW w:w="4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</w:tbl>
    <w:p w:rsidR="0023751D" w:rsidRPr="00D03AF3" w:rsidRDefault="0023751D" w:rsidP="0023751D">
      <w:pPr>
        <w:pStyle w:val="NoSpacing"/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are presented as hazard ratio (95% confidence interval) for a standard deviation increment in FPAP score.*Model 1: adjusted for age, sex and Rotterdam Study cohort. </w:t>
      </w:r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t>†Model 2: model 1 + body mass index, hypertension, dyslipidaemia, highest level of education attained, physical activity and smoking status. ‡Model 3: model 2 + degree of adherence to dietary guidelines, total daily energy intake and daily alcohol intake.</w:t>
      </w:r>
    </w:p>
    <w:p w:rsidR="0023751D" w:rsidRPr="00D03AF3" w:rsidRDefault="0023751D" w:rsidP="0023751D">
      <w:pPr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br w:type="page"/>
      </w:r>
    </w:p>
    <w:p w:rsidR="0023751D" w:rsidRPr="000208E1" w:rsidRDefault="0023751D" w:rsidP="002375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  <w:r w:rsidRPr="000208E1">
        <w:rPr>
          <w:rFonts w:ascii="Times New Roman" w:hAnsi="Times New Roman" w:cs="Times New Roman"/>
          <w:sz w:val="24"/>
          <w:szCs w:val="24"/>
          <w:lang w:val="en-US"/>
        </w:rPr>
        <w:t>. Associations between total dietary antioxidant capacity and risk of type 2 diabetes, type 2 diabetes among participants with prediabetes and prediabetes, excluding the contribution of coffe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68"/>
        <w:gridCol w:w="1926"/>
        <w:gridCol w:w="860"/>
        <w:gridCol w:w="1774"/>
        <w:gridCol w:w="824"/>
        <w:gridCol w:w="1780"/>
        <w:gridCol w:w="784"/>
      </w:tblGrid>
      <w:tr w:rsidR="0023751D" w:rsidRPr="0023751D" w:rsidTr="003035AA">
        <w:tc>
          <w:tcPr>
            <w:tcW w:w="5000" w:type="pct"/>
            <w:gridSpan w:val="7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Type 2 Diabetes</w:t>
            </w:r>
          </w:p>
        </w:tc>
      </w:tr>
      <w:tr w:rsidR="0023751D" w:rsidRPr="0023751D" w:rsidTr="003035AA"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8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5,796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532)</w:t>
            </w:r>
          </w:p>
        </w:tc>
        <w:tc>
          <w:tcPr>
            <w:tcW w:w="47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2,266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18)</w:t>
            </w:r>
          </w:p>
        </w:tc>
        <w:tc>
          <w:tcPr>
            <w:tcW w:w="45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3,530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314)</w:t>
            </w:r>
          </w:p>
        </w:tc>
        <w:tc>
          <w:tcPr>
            <w:tcW w:w="435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23751D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80 ; 0.99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8 (0.74 ; 1.04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0 (0.79 ; 1.03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23751D" w:rsidRPr="0023751D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7 (0.87 ; 1.07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2 (0.70 ; 0.97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9 (0.87 ; 1.13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23751D" w:rsidRPr="0023751D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5 ; 1.09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5 (0.79 ; 1.15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2 ; 1.12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23751D" w:rsidRPr="0023751D" w:rsidTr="003035AA"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Type 2 Diabetes among Participants with Prediabetes</w:t>
            </w:r>
          </w:p>
        </w:tc>
      </w:tr>
      <w:tr w:rsidR="0023751D" w:rsidRPr="0023751D" w:rsidTr="003035AA"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8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839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59)</w:t>
            </w:r>
          </w:p>
        </w:tc>
        <w:tc>
          <w:tcPr>
            <w:tcW w:w="47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398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114)</w:t>
            </w:r>
          </w:p>
        </w:tc>
        <w:tc>
          <w:tcPr>
            <w:tcW w:w="45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441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145)</w:t>
            </w:r>
          </w:p>
        </w:tc>
        <w:tc>
          <w:tcPr>
            <w:tcW w:w="435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23751D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0 (0.87 ; 1.14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9 (0.81 ; 1.22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1 (0.84 ; 1.20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23751D" w:rsidRPr="0023751D" w:rsidTr="003035AA"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4 (0.91 ; 1.18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9 (0.81 ; 1.21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6 (0.88 ; 1.28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23751D" w:rsidRPr="0023751D" w:rsidTr="003035AA">
        <w:trPr>
          <w:trHeight w:val="227"/>
        </w:trPr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7 (0.92 ; 1.25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4 (0.84 ; 1.29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7 (0.85 ; 1.34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23751D" w:rsidRPr="0023751D" w:rsidTr="003035AA">
        <w:trPr>
          <w:trHeight w:val="227"/>
        </w:trPr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Incident Prediabetes</w:t>
            </w:r>
          </w:p>
        </w:tc>
      </w:tr>
      <w:tr w:rsidR="0023751D" w:rsidRPr="0023751D" w:rsidTr="003035AA">
        <w:trPr>
          <w:trHeight w:val="227"/>
        </w:trPr>
        <w:tc>
          <w:tcPr>
            <w:tcW w:w="592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8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Total populatio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4,957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794)</w:t>
            </w:r>
          </w:p>
        </w:tc>
        <w:tc>
          <w:tcPr>
            <w:tcW w:w="47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4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(n = 1,868,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297)</w:t>
            </w:r>
          </w:p>
        </w:tc>
        <w:tc>
          <w:tcPr>
            <w:tcW w:w="45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87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Women 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3,089,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n cases = 497)</w:t>
            </w:r>
          </w:p>
        </w:tc>
        <w:tc>
          <w:tcPr>
            <w:tcW w:w="435" w:type="pct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23751D" w:rsidTr="003035AA">
        <w:trPr>
          <w:trHeight w:val="227"/>
        </w:trPr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82 ; 0.97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0 (0.78 ; 1.04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89 (0.80 ; 0.99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23751D" w:rsidRPr="0023751D" w:rsidTr="003035AA">
        <w:trPr>
          <w:trHeight w:val="227"/>
        </w:trPr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8 ; 1.04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3 ; 1.11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6 ; 1.07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23751D" w:rsidRPr="0023751D" w:rsidTr="003035AA">
        <w:trPr>
          <w:trHeight w:val="227"/>
        </w:trPr>
        <w:tc>
          <w:tcPr>
            <w:tcW w:w="5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106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6 (0.87 ; 1.06)</w:t>
            </w:r>
          </w:p>
        </w:tc>
        <w:tc>
          <w:tcPr>
            <w:tcW w:w="47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8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1.00 (0.85 ; 1.17)</w:t>
            </w:r>
          </w:p>
        </w:tc>
        <w:tc>
          <w:tcPr>
            <w:tcW w:w="45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987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94 (0.83 ; 1.06)</w:t>
            </w:r>
          </w:p>
        </w:tc>
        <w:tc>
          <w:tcPr>
            <w:tcW w:w="43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</w:tbl>
    <w:p w:rsidR="0023751D" w:rsidRPr="00D03AF3" w:rsidRDefault="0023751D" w:rsidP="0023751D">
      <w:pPr>
        <w:pStyle w:val="NoSpacing"/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are presented as hazard ratio (95% confidence interval) for a standard deviation increment in FPAP score.*Model 1: adjusted for age, sex and Rotterdam Study cohort. </w:t>
      </w:r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t>†Model 2: model 1 + body mass index, hypertension, dyslipidaemia, highest level of education attained, physical activity and smoking status. ‡Model 3: model 2 + degree of adherence to dietary guidelines, total daily energy intake and daily alcohol intake.</w:t>
      </w:r>
    </w:p>
    <w:p w:rsidR="0023751D" w:rsidRPr="00D03AF3" w:rsidRDefault="0023751D" w:rsidP="0023751D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br w:type="page"/>
      </w:r>
    </w:p>
    <w:p w:rsidR="0023751D" w:rsidRPr="00D03AF3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lastRenderedPageBreak/>
        <w:t>Supplementary Table 4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 Associations between total dietary antioxidant capacity and HOMA-IR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excluding the contribution of coffe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68"/>
        <w:gridCol w:w="1789"/>
        <w:gridCol w:w="976"/>
        <w:gridCol w:w="1684"/>
        <w:gridCol w:w="918"/>
        <w:gridCol w:w="1652"/>
        <w:gridCol w:w="929"/>
      </w:tblGrid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Total populatio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(n = 5,422)</w:t>
            </w:r>
          </w:p>
        </w:tc>
        <w:tc>
          <w:tcPr>
            <w:tcW w:w="54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(n = 2,135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(n = 3,287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Model 1*</w:t>
            </w:r>
          </w:p>
        </w:tc>
        <w:tc>
          <w:tcPr>
            <w:tcW w:w="9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4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6 ; -0.03)</w:t>
            </w:r>
          </w:p>
        </w:tc>
        <w:tc>
          <w:tcPr>
            <w:tcW w:w="54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5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85 ; -0.023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1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9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2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3 ; -0.002)</w:t>
            </w:r>
          </w:p>
        </w:tc>
        <w:tc>
          <w:tcPr>
            <w:tcW w:w="54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1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2 ; 0.01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992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1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3 ; 0.01)</w:t>
            </w:r>
          </w:p>
        </w:tc>
        <w:tc>
          <w:tcPr>
            <w:tcW w:w="541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3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6 ; -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2 ; 0.02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</w:tbl>
    <w:p w:rsidR="0023751D" w:rsidRDefault="0023751D" w:rsidP="0023751D">
      <w:pPr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are presented as regression coefficient (95% confidence interval) for a standard deviation increment in FPAP score.*Model 1: adjusted for age, sex and Rotterdam Study cohort. </w:t>
      </w:r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t>†Model 2: model 1 + body mass index, hypertension, dyslipidaemia, highest level of education atta</w:t>
      </w:r>
      <w:bookmarkStart w:id="0" w:name="_GoBack"/>
      <w:bookmarkEnd w:id="0"/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t>ined, physical activity and smoking status. ‡Model 3: model 2 + degree of adherence to dietary guidelines, total daily energy intake and daily alcohol intake.</w:t>
      </w:r>
    </w:p>
    <w:p w:rsidR="0023751D" w:rsidRDefault="0023751D" w:rsidP="0023751D">
      <w:pPr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</w:pPr>
    </w:p>
    <w:p w:rsidR="0023751D" w:rsidRPr="00D03AF3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pplementary Table 5.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ssociations between total dietary antioxidant capacity and HOMA-IR</w:t>
      </w: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mong participants with normoglycaem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rediabete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69"/>
        <w:gridCol w:w="1655"/>
        <w:gridCol w:w="1109"/>
        <w:gridCol w:w="1684"/>
        <w:gridCol w:w="918"/>
        <w:gridCol w:w="1652"/>
        <w:gridCol w:w="929"/>
      </w:tblGrid>
      <w:tr w:rsidR="0023751D" w:rsidRPr="0023751D" w:rsidTr="003035AA"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bCs/>
                <w:lang w:val="en-US"/>
              </w:rPr>
              <w:t>Participants with normoglycaemia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Total populatio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4,614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1,752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Wo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2,862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4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2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04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5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7 ; -0.03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4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2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5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6 ; -0.03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4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2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5 ; -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4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6 ; -0.02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23751D" w:rsidRPr="0023751D" w:rsidTr="003035AA">
        <w:tc>
          <w:tcPr>
            <w:tcW w:w="5000" w:type="pct"/>
            <w:gridSpan w:val="7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b/>
                <w:lang w:val="en-US"/>
              </w:rPr>
            </w:pPr>
            <w:r w:rsidRPr="0023751D">
              <w:rPr>
                <w:rFonts w:ascii="Times New Roman" w:hAnsi="Times New Roman" w:cs="Times New Roman"/>
                <w:b/>
                <w:lang w:val="en-US"/>
              </w:rPr>
              <w:t>Participants with prediabetes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Total populatio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808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n = 383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Women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color w:val="FF0000"/>
                <w:lang w:val="en-US"/>
              </w:rPr>
              <w:t>(n = 425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1*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7 ; 0.004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7 ; 0.02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6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12 ; -0.001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2</w:t>
            </w:r>
            <w:r w:rsidRPr="0023751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en-GB"/>
              </w:rPr>
              <w:t>†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3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6 ; 0.01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7 ; 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4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1 ; 0.01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3751D" w:rsidRPr="0023751D" w:rsidTr="003035AA">
        <w:tc>
          <w:tcPr>
            <w:tcW w:w="593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Model 3</w:t>
            </w:r>
            <w:r w:rsidRPr="0023751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en-GB"/>
              </w:rPr>
              <w:t>‡</w:t>
            </w:r>
          </w:p>
        </w:tc>
        <w:tc>
          <w:tcPr>
            <w:tcW w:w="918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7 ; 0.002)</w:t>
            </w:r>
          </w:p>
        </w:tc>
        <w:tc>
          <w:tcPr>
            <w:tcW w:w="6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4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-0.03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08 ; 0.01)</w:t>
            </w:r>
          </w:p>
        </w:tc>
        <w:tc>
          <w:tcPr>
            <w:tcW w:w="509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16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 xml:space="preserve">-0.05 </w:t>
            </w:r>
          </w:p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(-0.11 ; 0.004)</w:t>
            </w:r>
          </w:p>
        </w:tc>
        <w:tc>
          <w:tcPr>
            <w:tcW w:w="515" w:type="pct"/>
            <w:vAlign w:val="center"/>
          </w:tcPr>
          <w:p w:rsidR="0023751D" w:rsidRPr="0023751D" w:rsidRDefault="0023751D" w:rsidP="0023751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3751D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</w:tbl>
    <w:p w:rsidR="0023751D" w:rsidRPr="00D03AF3" w:rsidRDefault="0023751D" w:rsidP="0023751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03A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are presented as regression coefficient (95% confidence interval) for a standard deviation increment in FPAP score.*Model 1: adjusted for age, sex and Rotterdam Study cohort. </w:t>
      </w:r>
      <w:r w:rsidRPr="00D03AF3">
        <w:rPr>
          <w:rFonts w:ascii="Open Sans" w:eastAsia="Times New Roman" w:hAnsi="Open Sans" w:cs="Times New Roman"/>
          <w:color w:val="000000"/>
          <w:sz w:val="24"/>
          <w:szCs w:val="24"/>
          <w:shd w:val="clear" w:color="auto" w:fill="FFFFFF"/>
          <w:lang w:val="en-GB" w:eastAsia="en-GB"/>
        </w:rPr>
        <w:t>†Model 2: model 1 + body mass index, hypertension, dyslipidaemia, highest level of education attained, physical activity and smoking status. ‡Model 3: model 2 + degree of adherence to dietary guidelines, total daily energy intake and daily alcohol intake.</w:t>
      </w:r>
    </w:p>
    <w:p w:rsidR="001A0BD8" w:rsidRPr="0023751D" w:rsidRDefault="001A0BD8">
      <w:pPr>
        <w:rPr>
          <w:lang w:val="en-US"/>
        </w:rPr>
      </w:pPr>
    </w:p>
    <w:sectPr w:rsidR="001A0BD8" w:rsidRPr="00237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51D"/>
    <w:rsid w:val="001A0BD8"/>
    <w:rsid w:val="0023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2815403-6F8C-474B-9D0C-060793A2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51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751D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23751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9</Words>
  <Characters>6837</Characters>
  <Application>Microsoft Office Word</Application>
  <DocSecurity>0</DocSecurity>
  <Lines>56</Lines>
  <Paragraphs>16</Paragraphs>
  <ScaleCrop>false</ScaleCrop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an der Schaft</dc:creator>
  <cp:keywords/>
  <dc:description/>
  <cp:lastModifiedBy>Niels van der Schaft</cp:lastModifiedBy>
  <cp:revision>1</cp:revision>
  <dcterms:created xsi:type="dcterms:W3CDTF">2019-07-28T09:55:00Z</dcterms:created>
  <dcterms:modified xsi:type="dcterms:W3CDTF">2019-07-28T09:58:00Z</dcterms:modified>
</cp:coreProperties>
</file>